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AD896" w14:textId="77777777" w:rsidR="008627E2" w:rsidRPr="005E0A67" w:rsidRDefault="008627E2" w:rsidP="008627E2">
      <w:pPr>
        <w:spacing w:line="480" w:lineRule="auto"/>
        <w:jc w:val="both"/>
        <w:rPr>
          <w:rFonts w:ascii="Palatino Linotype" w:hAnsi="Palatino Linotype"/>
        </w:rPr>
      </w:pPr>
      <w:r w:rsidRPr="005E0A67">
        <w:rPr>
          <w:rFonts w:ascii="Palatino Linotype" w:hAnsi="Palatino Linotype"/>
          <w:b/>
          <w:bCs/>
        </w:rPr>
        <w:t>Table 1.</w:t>
      </w:r>
      <w:r w:rsidRPr="005E0A67">
        <w:rPr>
          <w:rFonts w:ascii="Palatino Linotype" w:hAnsi="Palatino Linotype"/>
        </w:rPr>
        <w:t xml:space="preserve"> Bioclimatic and topographic variables used in the ensemble model. </w:t>
      </w:r>
    </w:p>
    <w:tbl>
      <w:tblPr>
        <w:tblW w:w="91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5237"/>
        <w:gridCol w:w="1859"/>
      </w:tblGrid>
      <w:tr w:rsidR="008627E2" w:rsidRPr="005E0A67" w14:paraId="429EE3BB" w14:textId="77777777" w:rsidTr="00350DFC">
        <w:trPr>
          <w:trHeight w:val="6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3D912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b/>
                <w:bCs/>
                <w:color w:val="000000"/>
              </w:rPr>
            </w:pPr>
            <w:r w:rsidRPr="005E0A67">
              <w:rPr>
                <w:rFonts w:ascii="Palatino Linotype" w:hAnsi="Palatino Linotype"/>
                <w:b/>
                <w:bCs/>
                <w:color w:val="000000"/>
              </w:rPr>
              <w:t>Variable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B5491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b/>
                <w:bCs/>
                <w:color w:val="000000"/>
              </w:rPr>
            </w:pPr>
            <w:r w:rsidRPr="005E0A67">
              <w:rPr>
                <w:rFonts w:ascii="Palatino Linotype" w:hAnsi="Palatino Linotype"/>
                <w:b/>
                <w:bCs/>
                <w:color w:val="000000"/>
              </w:rPr>
              <w:t>Variabl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D80E06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b/>
                <w:bCs/>
              </w:rPr>
            </w:pPr>
            <w:r w:rsidRPr="005E0A67">
              <w:rPr>
                <w:rFonts w:ascii="Palatino Linotype" w:hAnsi="Palatino Linotype"/>
                <w:b/>
                <w:bCs/>
                <w:color w:val="000000"/>
              </w:rPr>
              <w:t>Source</w:t>
            </w:r>
          </w:p>
        </w:tc>
      </w:tr>
      <w:tr w:rsidR="008627E2" w:rsidRPr="005E0A67" w14:paraId="6ACFA0B6" w14:textId="77777777" w:rsidTr="00350DFC">
        <w:trPr>
          <w:trHeight w:val="35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9357F8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 xml:space="preserve">bio_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A2B989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</w:rPr>
              <w:t xml:space="preserve">Mean Diurnal Rang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B47A97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</w:rPr>
            </w:pPr>
            <w:proofErr w:type="spellStart"/>
            <w:r w:rsidRPr="005E0A67">
              <w:rPr>
                <w:rFonts w:ascii="Palatino Linotype" w:hAnsi="Palatino Linotype"/>
              </w:rPr>
              <w:t>WorldClim</w:t>
            </w:r>
            <w:proofErr w:type="spellEnd"/>
            <w:r w:rsidRPr="005E0A67">
              <w:rPr>
                <w:rFonts w:ascii="Palatino Linotype" w:hAnsi="Palatino Linotype"/>
              </w:rPr>
              <w:t xml:space="preserve"> 2.1</w:t>
            </w:r>
          </w:p>
        </w:tc>
      </w:tr>
      <w:tr w:rsidR="008627E2" w:rsidRPr="005E0A67" w14:paraId="4A0E9E75" w14:textId="77777777" w:rsidTr="00350DFC">
        <w:trPr>
          <w:trHeight w:val="357"/>
        </w:trPr>
        <w:tc>
          <w:tcPr>
            <w:tcW w:w="0" w:type="auto"/>
            <w:shd w:val="clear" w:color="auto" w:fill="auto"/>
            <w:vAlign w:val="center"/>
            <w:hideMark/>
          </w:tcPr>
          <w:p w14:paraId="3A554640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 xml:space="preserve">bio_14 </w:t>
            </w:r>
          </w:p>
        </w:tc>
        <w:tc>
          <w:tcPr>
            <w:tcW w:w="0" w:type="auto"/>
            <w:vAlign w:val="center"/>
          </w:tcPr>
          <w:p w14:paraId="7474E0E2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</w:rPr>
              <w:t>Mean Precipitation of Driest Month(mm)</w:t>
            </w:r>
          </w:p>
        </w:tc>
        <w:tc>
          <w:tcPr>
            <w:tcW w:w="0" w:type="auto"/>
          </w:tcPr>
          <w:p w14:paraId="42E443EC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</w:rPr>
            </w:pPr>
            <w:proofErr w:type="spellStart"/>
            <w:r w:rsidRPr="005E0A67">
              <w:rPr>
                <w:rFonts w:ascii="Palatino Linotype" w:hAnsi="Palatino Linotype"/>
              </w:rPr>
              <w:t>WorldClim</w:t>
            </w:r>
            <w:proofErr w:type="spellEnd"/>
            <w:r w:rsidRPr="005E0A67">
              <w:rPr>
                <w:rFonts w:ascii="Palatino Linotype" w:hAnsi="Palatino Linotype"/>
              </w:rPr>
              <w:t xml:space="preserve"> 2.1</w:t>
            </w:r>
          </w:p>
        </w:tc>
      </w:tr>
      <w:tr w:rsidR="008627E2" w:rsidRPr="005E0A67" w14:paraId="52A633F0" w14:textId="77777777" w:rsidTr="00350DFC">
        <w:trPr>
          <w:trHeight w:val="357"/>
        </w:trPr>
        <w:tc>
          <w:tcPr>
            <w:tcW w:w="0" w:type="auto"/>
            <w:shd w:val="clear" w:color="auto" w:fill="auto"/>
            <w:vAlign w:val="center"/>
            <w:hideMark/>
          </w:tcPr>
          <w:p w14:paraId="2DE1D3A9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 xml:space="preserve">bio_15 </w:t>
            </w:r>
          </w:p>
        </w:tc>
        <w:tc>
          <w:tcPr>
            <w:tcW w:w="0" w:type="auto"/>
            <w:vAlign w:val="center"/>
          </w:tcPr>
          <w:p w14:paraId="4B81B61D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</w:rPr>
            </w:pPr>
            <w:r w:rsidRPr="005E0A67">
              <w:rPr>
                <w:rFonts w:ascii="Palatino Linotype" w:hAnsi="Palatino Linotype"/>
                <w:color w:val="000000"/>
              </w:rPr>
              <w:t>Precipitation Seasonality (CV)</w:t>
            </w:r>
          </w:p>
        </w:tc>
        <w:tc>
          <w:tcPr>
            <w:tcW w:w="0" w:type="auto"/>
          </w:tcPr>
          <w:p w14:paraId="4A344775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proofErr w:type="spellStart"/>
            <w:r w:rsidRPr="005E0A67">
              <w:rPr>
                <w:rFonts w:ascii="Palatino Linotype" w:hAnsi="Palatino Linotype"/>
              </w:rPr>
              <w:t>WorldClim</w:t>
            </w:r>
            <w:proofErr w:type="spellEnd"/>
            <w:r w:rsidRPr="005E0A67">
              <w:rPr>
                <w:rFonts w:ascii="Palatino Linotype" w:hAnsi="Palatino Linotype"/>
              </w:rPr>
              <w:t xml:space="preserve"> 2.1</w:t>
            </w:r>
          </w:p>
        </w:tc>
      </w:tr>
      <w:tr w:rsidR="008627E2" w:rsidRPr="005E0A67" w14:paraId="5487C403" w14:textId="77777777" w:rsidTr="00350DFC">
        <w:trPr>
          <w:trHeight w:val="357"/>
        </w:trPr>
        <w:tc>
          <w:tcPr>
            <w:tcW w:w="0" w:type="auto"/>
            <w:shd w:val="clear" w:color="auto" w:fill="auto"/>
            <w:vAlign w:val="center"/>
            <w:hideMark/>
          </w:tcPr>
          <w:p w14:paraId="4D234F42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proofErr w:type="spellStart"/>
            <w:r w:rsidRPr="005E0A67">
              <w:rPr>
                <w:rFonts w:ascii="Palatino Linotype" w:hAnsi="Palatino Linotype"/>
                <w:color w:val="000000"/>
              </w:rPr>
              <w:t>Tmax</w:t>
            </w:r>
            <w:proofErr w:type="spellEnd"/>
          </w:p>
        </w:tc>
        <w:tc>
          <w:tcPr>
            <w:tcW w:w="0" w:type="auto"/>
            <w:vAlign w:val="center"/>
          </w:tcPr>
          <w:p w14:paraId="5EA48558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 xml:space="preserve">Mean Annual Maximum Temperature </w:t>
            </w:r>
            <w:r w:rsidRPr="005E0A67">
              <w:rPr>
                <w:rFonts w:ascii="Palatino Linotype" w:hAnsi="Palatino Linotype"/>
              </w:rPr>
              <w:t>(</w:t>
            </w:r>
            <w:proofErr w:type="spellStart"/>
            <w:r w:rsidRPr="005E0A67">
              <w:rPr>
                <w:rFonts w:ascii="Palatino Linotype" w:hAnsi="Palatino Linotype"/>
                <w:vertAlign w:val="superscript"/>
              </w:rPr>
              <w:t>o</w:t>
            </w:r>
            <w:r w:rsidRPr="005E0A67">
              <w:rPr>
                <w:rFonts w:ascii="Palatino Linotype" w:hAnsi="Palatino Linotype"/>
              </w:rPr>
              <w:t>c</w:t>
            </w:r>
            <w:proofErr w:type="spellEnd"/>
            <w:r w:rsidRPr="005E0A67">
              <w:rPr>
                <w:rFonts w:ascii="Palatino Linotype" w:hAnsi="Palatino Linotype"/>
              </w:rPr>
              <w:t>)</w:t>
            </w:r>
          </w:p>
        </w:tc>
        <w:tc>
          <w:tcPr>
            <w:tcW w:w="0" w:type="auto"/>
          </w:tcPr>
          <w:p w14:paraId="689C7029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proofErr w:type="spellStart"/>
            <w:r w:rsidRPr="005E0A67">
              <w:rPr>
                <w:rFonts w:ascii="Palatino Linotype" w:hAnsi="Palatino Linotype"/>
              </w:rPr>
              <w:t>WorldClim</w:t>
            </w:r>
            <w:proofErr w:type="spellEnd"/>
            <w:r w:rsidRPr="005E0A67">
              <w:rPr>
                <w:rFonts w:ascii="Palatino Linotype" w:hAnsi="Palatino Linotype"/>
              </w:rPr>
              <w:t xml:space="preserve"> 2.1</w:t>
            </w:r>
          </w:p>
        </w:tc>
      </w:tr>
      <w:tr w:rsidR="008627E2" w:rsidRPr="005E0A67" w14:paraId="6A5966D8" w14:textId="77777777" w:rsidTr="00350DFC">
        <w:trPr>
          <w:trHeight w:val="357"/>
        </w:trPr>
        <w:tc>
          <w:tcPr>
            <w:tcW w:w="0" w:type="auto"/>
            <w:shd w:val="clear" w:color="auto" w:fill="auto"/>
            <w:vAlign w:val="center"/>
            <w:hideMark/>
          </w:tcPr>
          <w:p w14:paraId="77778F3D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proofErr w:type="spellStart"/>
            <w:r w:rsidRPr="005E0A67">
              <w:rPr>
                <w:rFonts w:ascii="Palatino Linotype" w:hAnsi="Palatino Linotype"/>
                <w:color w:val="000000"/>
              </w:rPr>
              <w:t>Tmin</w:t>
            </w:r>
            <w:proofErr w:type="spellEnd"/>
          </w:p>
        </w:tc>
        <w:tc>
          <w:tcPr>
            <w:tcW w:w="0" w:type="auto"/>
            <w:vAlign w:val="center"/>
          </w:tcPr>
          <w:p w14:paraId="40BF036F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 xml:space="preserve">Mean Annual Minimum Temperature </w:t>
            </w:r>
            <w:r w:rsidRPr="005E0A67">
              <w:rPr>
                <w:rFonts w:ascii="Palatino Linotype" w:hAnsi="Palatino Linotype"/>
              </w:rPr>
              <w:t>(</w:t>
            </w:r>
            <w:proofErr w:type="spellStart"/>
            <w:r w:rsidRPr="005E0A67">
              <w:rPr>
                <w:rFonts w:ascii="Palatino Linotype" w:hAnsi="Palatino Linotype"/>
                <w:vertAlign w:val="superscript"/>
              </w:rPr>
              <w:t>o</w:t>
            </w:r>
            <w:r w:rsidRPr="005E0A67">
              <w:rPr>
                <w:rFonts w:ascii="Palatino Linotype" w:hAnsi="Palatino Linotype"/>
              </w:rPr>
              <w:t>c</w:t>
            </w:r>
            <w:proofErr w:type="spellEnd"/>
            <w:r w:rsidRPr="005E0A67">
              <w:rPr>
                <w:rFonts w:ascii="Palatino Linotype" w:hAnsi="Palatino Linotype"/>
              </w:rPr>
              <w:t>)</w:t>
            </w:r>
          </w:p>
        </w:tc>
        <w:tc>
          <w:tcPr>
            <w:tcW w:w="0" w:type="auto"/>
          </w:tcPr>
          <w:p w14:paraId="7AF37EEE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proofErr w:type="spellStart"/>
            <w:r w:rsidRPr="005E0A67">
              <w:rPr>
                <w:rFonts w:ascii="Palatino Linotype" w:hAnsi="Palatino Linotype"/>
              </w:rPr>
              <w:t>WorldClim</w:t>
            </w:r>
            <w:proofErr w:type="spellEnd"/>
            <w:r w:rsidRPr="005E0A67">
              <w:rPr>
                <w:rFonts w:ascii="Palatino Linotype" w:hAnsi="Palatino Linotype"/>
              </w:rPr>
              <w:t xml:space="preserve"> 2.1</w:t>
            </w:r>
          </w:p>
        </w:tc>
      </w:tr>
      <w:tr w:rsidR="008627E2" w:rsidRPr="005E0A67" w14:paraId="659F9126" w14:textId="77777777" w:rsidTr="00350DFC">
        <w:trPr>
          <w:trHeight w:val="357"/>
        </w:trPr>
        <w:tc>
          <w:tcPr>
            <w:tcW w:w="0" w:type="auto"/>
            <w:shd w:val="clear" w:color="auto" w:fill="auto"/>
            <w:vAlign w:val="center"/>
            <w:hideMark/>
          </w:tcPr>
          <w:p w14:paraId="02CB6C60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bio_18</w:t>
            </w:r>
          </w:p>
        </w:tc>
        <w:tc>
          <w:tcPr>
            <w:tcW w:w="0" w:type="auto"/>
            <w:vAlign w:val="center"/>
          </w:tcPr>
          <w:p w14:paraId="510954AC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</w:rPr>
              <w:t>Mean Precipitation of Warmest Quarter(mm)</w:t>
            </w:r>
          </w:p>
        </w:tc>
        <w:tc>
          <w:tcPr>
            <w:tcW w:w="0" w:type="auto"/>
          </w:tcPr>
          <w:p w14:paraId="6E02345C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</w:rPr>
            </w:pPr>
            <w:proofErr w:type="spellStart"/>
            <w:r w:rsidRPr="005E0A67">
              <w:rPr>
                <w:rFonts w:ascii="Palatino Linotype" w:hAnsi="Palatino Linotype"/>
              </w:rPr>
              <w:t>WorldClim</w:t>
            </w:r>
            <w:proofErr w:type="spellEnd"/>
            <w:r w:rsidRPr="005E0A67">
              <w:rPr>
                <w:rFonts w:ascii="Palatino Linotype" w:hAnsi="Palatino Linotype"/>
              </w:rPr>
              <w:t xml:space="preserve"> 2.1</w:t>
            </w:r>
          </w:p>
        </w:tc>
      </w:tr>
      <w:tr w:rsidR="008627E2" w:rsidRPr="005E0A67" w14:paraId="07190E63" w14:textId="77777777" w:rsidTr="00350DFC">
        <w:trPr>
          <w:trHeight w:val="357"/>
        </w:trPr>
        <w:tc>
          <w:tcPr>
            <w:tcW w:w="0" w:type="auto"/>
            <w:shd w:val="clear" w:color="auto" w:fill="auto"/>
            <w:vAlign w:val="center"/>
            <w:hideMark/>
          </w:tcPr>
          <w:p w14:paraId="35905604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bio_19</w:t>
            </w:r>
          </w:p>
        </w:tc>
        <w:tc>
          <w:tcPr>
            <w:tcW w:w="0" w:type="auto"/>
            <w:vAlign w:val="center"/>
          </w:tcPr>
          <w:p w14:paraId="7D40B0EA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</w:rPr>
              <w:t>Mean Precipitation of Coldest Quarter (mm)</w:t>
            </w:r>
          </w:p>
        </w:tc>
        <w:tc>
          <w:tcPr>
            <w:tcW w:w="0" w:type="auto"/>
          </w:tcPr>
          <w:p w14:paraId="35CFFC91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</w:rPr>
            </w:pPr>
            <w:proofErr w:type="spellStart"/>
            <w:r w:rsidRPr="005E0A67">
              <w:rPr>
                <w:rFonts w:ascii="Palatino Linotype" w:hAnsi="Palatino Linotype"/>
              </w:rPr>
              <w:t>WorldClim</w:t>
            </w:r>
            <w:proofErr w:type="spellEnd"/>
            <w:r w:rsidRPr="005E0A67">
              <w:rPr>
                <w:rFonts w:ascii="Palatino Linotype" w:hAnsi="Palatino Linotype"/>
              </w:rPr>
              <w:t xml:space="preserve"> 2.1</w:t>
            </w:r>
          </w:p>
        </w:tc>
      </w:tr>
      <w:tr w:rsidR="008627E2" w:rsidRPr="005E0A67" w14:paraId="76615F2A" w14:textId="77777777" w:rsidTr="00350DFC">
        <w:trPr>
          <w:trHeight w:val="357"/>
        </w:trPr>
        <w:tc>
          <w:tcPr>
            <w:tcW w:w="0" w:type="auto"/>
            <w:shd w:val="clear" w:color="auto" w:fill="auto"/>
            <w:vAlign w:val="center"/>
            <w:hideMark/>
          </w:tcPr>
          <w:p w14:paraId="674998EB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proofErr w:type="spellStart"/>
            <w:r w:rsidRPr="005E0A67">
              <w:rPr>
                <w:rFonts w:ascii="Palatino Linotype" w:hAnsi="Palatino Linotype"/>
                <w:color w:val="000000"/>
              </w:rPr>
              <w:t>Prec</w:t>
            </w:r>
            <w:proofErr w:type="spellEnd"/>
          </w:p>
        </w:tc>
        <w:tc>
          <w:tcPr>
            <w:tcW w:w="0" w:type="auto"/>
            <w:vAlign w:val="center"/>
          </w:tcPr>
          <w:p w14:paraId="0D7C6EFA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Mean Annual Precipitation (mm)</w:t>
            </w:r>
          </w:p>
        </w:tc>
        <w:tc>
          <w:tcPr>
            <w:tcW w:w="0" w:type="auto"/>
          </w:tcPr>
          <w:p w14:paraId="79BA2D1B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proofErr w:type="spellStart"/>
            <w:r w:rsidRPr="005E0A67">
              <w:rPr>
                <w:rFonts w:ascii="Palatino Linotype" w:hAnsi="Palatino Linotype"/>
              </w:rPr>
              <w:t>WorldClim</w:t>
            </w:r>
            <w:proofErr w:type="spellEnd"/>
            <w:r w:rsidRPr="005E0A67">
              <w:rPr>
                <w:rFonts w:ascii="Palatino Linotype" w:hAnsi="Palatino Linotype"/>
              </w:rPr>
              <w:t xml:space="preserve"> 2.1</w:t>
            </w:r>
          </w:p>
        </w:tc>
      </w:tr>
      <w:tr w:rsidR="008627E2" w:rsidRPr="005E0A67" w14:paraId="4BED1676" w14:textId="77777777" w:rsidTr="00350DFC">
        <w:trPr>
          <w:trHeight w:val="357"/>
        </w:trPr>
        <w:tc>
          <w:tcPr>
            <w:tcW w:w="0" w:type="auto"/>
            <w:shd w:val="clear" w:color="auto" w:fill="auto"/>
            <w:vAlign w:val="center"/>
            <w:hideMark/>
          </w:tcPr>
          <w:p w14:paraId="108CBFED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proofErr w:type="spellStart"/>
            <w:r w:rsidRPr="005E0A67">
              <w:rPr>
                <w:rFonts w:ascii="Palatino Linotype" w:hAnsi="Palatino Linotype"/>
                <w:color w:val="000000"/>
              </w:rPr>
              <w:t>Srad</w:t>
            </w:r>
            <w:proofErr w:type="spellEnd"/>
          </w:p>
        </w:tc>
        <w:tc>
          <w:tcPr>
            <w:tcW w:w="0" w:type="auto"/>
            <w:vAlign w:val="center"/>
          </w:tcPr>
          <w:p w14:paraId="02ABAFB5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Solar radiation (kJ /day)</w:t>
            </w:r>
          </w:p>
        </w:tc>
        <w:tc>
          <w:tcPr>
            <w:tcW w:w="0" w:type="auto"/>
          </w:tcPr>
          <w:p w14:paraId="0F80669C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proofErr w:type="spellStart"/>
            <w:r w:rsidRPr="005E0A67">
              <w:rPr>
                <w:rFonts w:ascii="Palatino Linotype" w:hAnsi="Palatino Linotype"/>
              </w:rPr>
              <w:t>WorldClim</w:t>
            </w:r>
            <w:proofErr w:type="spellEnd"/>
            <w:r w:rsidRPr="005E0A67">
              <w:rPr>
                <w:rFonts w:ascii="Palatino Linotype" w:hAnsi="Palatino Linotype"/>
              </w:rPr>
              <w:t xml:space="preserve"> 2.1</w:t>
            </w:r>
          </w:p>
        </w:tc>
      </w:tr>
      <w:tr w:rsidR="008627E2" w:rsidRPr="005E0A67" w14:paraId="57EB6A68" w14:textId="77777777" w:rsidTr="00350DFC">
        <w:trPr>
          <w:trHeight w:val="357"/>
        </w:trPr>
        <w:tc>
          <w:tcPr>
            <w:tcW w:w="0" w:type="auto"/>
            <w:shd w:val="clear" w:color="auto" w:fill="auto"/>
            <w:vAlign w:val="center"/>
            <w:hideMark/>
          </w:tcPr>
          <w:p w14:paraId="618388A7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wc2.1_2.5m_elev</w:t>
            </w:r>
          </w:p>
        </w:tc>
        <w:tc>
          <w:tcPr>
            <w:tcW w:w="0" w:type="auto"/>
            <w:vAlign w:val="center"/>
          </w:tcPr>
          <w:p w14:paraId="0E1E5C11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Elevation/Altitude (m)</w:t>
            </w:r>
          </w:p>
        </w:tc>
        <w:tc>
          <w:tcPr>
            <w:tcW w:w="0" w:type="auto"/>
          </w:tcPr>
          <w:p w14:paraId="3DBEB325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proofErr w:type="spellStart"/>
            <w:r w:rsidRPr="005E0A67">
              <w:rPr>
                <w:rFonts w:ascii="Palatino Linotype" w:hAnsi="Palatino Linotype"/>
              </w:rPr>
              <w:t>WorldClim</w:t>
            </w:r>
            <w:proofErr w:type="spellEnd"/>
            <w:r w:rsidRPr="005E0A67">
              <w:rPr>
                <w:rFonts w:ascii="Palatino Linotype" w:hAnsi="Palatino Linotype"/>
              </w:rPr>
              <w:t xml:space="preserve"> 2.1</w:t>
            </w:r>
          </w:p>
        </w:tc>
      </w:tr>
      <w:tr w:rsidR="008627E2" w:rsidRPr="005E0A67" w14:paraId="6763A541" w14:textId="77777777" w:rsidTr="00350DFC">
        <w:trPr>
          <w:trHeight w:val="357"/>
        </w:trPr>
        <w:tc>
          <w:tcPr>
            <w:tcW w:w="0" w:type="auto"/>
            <w:shd w:val="clear" w:color="auto" w:fill="auto"/>
            <w:vAlign w:val="center"/>
            <w:hideMark/>
          </w:tcPr>
          <w:p w14:paraId="7D5DFB0F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Wind</w:t>
            </w:r>
          </w:p>
        </w:tc>
        <w:tc>
          <w:tcPr>
            <w:tcW w:w="0" w:type="auto"/>
            <w:vAlign w:val="center"/>
          </w:tcPr>
          <w:p w14:paraId="19756224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Wind Speed</w:t>
            </w:r>
            <w:r w:rsidRPr="005E0A67">
              <w:rPr>
                <w:rFonts w:eastAsiaTheme="minorHAnsi"/>
                <w:sz w:val="18"/>
                <w:szCs w:val="18"/>
              </w:rPr>
              <w:t xml:space="preserve"> </w:t>
            </w:r>
            <w:r w:rsidRPr="005E0A67">
              <w:rPr>
                <w:rFonts w:ascii="Palatino Linotype" w:hAnsi="Palatino Linotype"/>
                <w:color w:val="000000"/>
              </w:rPr>
              <w:t>(m/s)</w:t>
            </w:r>
          </w:p>
        </w:tc>
        <w:tc>
          <w:tcPr>
            <w:tcW w:w="0" w:type="auto"/>
          </w:tcPr>
          <w:p w14:paraId="4742C3F0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proofErr w:type="spellStart"/>
            <w:r w:rsidRPr="005E0A67">
              <w:rPr>
                <w:rFonts w:ascii="Palatino Linotype" w:hAnsi="Palatino Linotype"/>
              </w:rPr>
              <w:t>WorldClim</w:t>
            </w:r>
            <w:proofErr w:type="spellEnd"/>
            <w:r w:rsidRPr="005E0A67">
              <w:rPr>
                <w:rFonts w:ascii="Palatino Linotype" w:hAnsi="Palatino Linotype"/>
              </w:rPr>
              <w:t xml:space="preserve"> 2.1</w:t>
            </w:r>
          </w:p>
        </w:tc>
      </w:tr>
    </w:tbl>
    <w:p w14:paraId="74C78AFF" w14:textId="77777777" w:rsidR="008627E2" w:rsidRPr="005E0A67" w:rsidRDefault="008627E2" w:rsidP="008627E2">
      <w:pPr>
        <w:spacing w:line="480" w:lineRule="auto"/>
        <w:jc w:val="both"/>
        <w:rPr>
          <w:rFonts w:ascii="Palatino Linotype" w:hAnsi="Palatino Linotype"/>
          <w:b/>
        </w:rPr>
      </w:pPr>
    </w:p>
    <w:p w14:paraId="64550A78" w14:textId="77777777" w:rsidR="008627E2" w:rsidRDefault="008627E2" w:rsidP="008627E2">
      <w:pPr>
        <w:spacing w:line="480" w:lineRule="auto"/>
        <w:jc w:val="both"/>
        <w:rPr>
          <w:rFonts w:ascii="Palatino Linotype" w:hAnsi="Palatino Linotype"/>
          <w:b/>
          <w:bCs/>
        </w:rPr>
        <w:sectPr w:rsidR="008627E2" w:rsidSect="0038377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2293499" w14:textId="77777777" w:rsidR="008627E2" w:rsidRPr="005E0A67" w:rsidRDefault="008627E2" w:rsidP="008627E2">
      <w:pPr>
        <w:spacing w:line="480" w:lineRule="auto"/>
        <w:jc w:val="both"/>
        <w:rPr>
          <w:rFonts w:ascii="Palatino Linotype" w:hAnsi="Palatino Linotype"/>
        </w:rPr>
      </w:pPr>
      <w:r w:rsidRPr="005E0A67">
        <w:rPr>
          <w:rFonts w:ascii="Palatino Linotype" w:hAnsi="Palatino Linotype"/>
          <w:b/>
          <w:bCs/>
        </w:rPr>
        <w:lastRenderedPageBreak/>
        <w:t xml:space="preserve">Table </w:t>
      </w:r>
      <w:r>
        <w:rPr>
          <w:rFonts w:ascii="Palatino Linotype" w:hAnsi="Palatino Linotype"/>
          <w:b/>
          <w:bCs/>
        </w:rPr>
        <w:t>2</w:t>
      </w:r>
      <w:r w:rsidRPr="005E0A67">
        <w:rPr>
          <w:rFonts w:ascii="Palatino Linotype" w:hAnsi="Palatino Linotype"/>
          <w:b/>
          <w:bCs/>
        </w:rPr>
        <w:t>.</w:t>
      </w:r>
      <w:r w:rsidRPr="005E0A67">
        <w:rPr>
          <w:rFonts w:ascii="Palatino Linotype" w:hAnsi="Palatino Linotype"/>
        </w:rPr>
        <w:t xml:space="preserve"> Variable contribution to the Global suitability distribution of AHS in the individual mode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9"/>
      </w:tblGrid>
      <w:tr w:rsidR="00AB5809" w:rsidRPr="00C27EBB" w14:paraId="53060BE6" w14:textId="77777777" w:rsidTr="00B1329F">
        <w:trPr>
          <w:trHeight w:val="820"/>
        </w:trPr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A389B1" w14:textId="77777777" w:rsidR="00AB5809" w:rsidRPr="00C27EBB" w:rsidRDefault="00AB5809" w:rsidP="00B1329F">
            <w:pPr>
              <w:rPr>
                <w:rFonts w:ascii="Palatino Linotype" w:hAnsi="Palatino Linotype" w:cs="Calibri"/>
                <w:b/>
                <w:bCs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b/>
                <w:bCs/>
                <w:color w:val="000000"/>
              </w:rPr>
              <w:t>Variable Nam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61209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RF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EA8BA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GAM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BD00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GLM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83198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GBM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395FF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CTA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E2232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ANN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2815F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MARS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A15F9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SR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9B09F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FDA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9A252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Maxent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50679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  <w:lang w:val="en-ET"/>
              </w:rPr>
              <w:t>Mean</w:t>
            </w:r>
          </w:p>
        </w:tc>
      </w:tr>
      <w:tr w:rsidR="00AB5809" w:rsidRPr="00C27EBB" w14:paraId="491EC3CB" w14:textId="77777777" w:rsidTr="00B1329F">
        <w:trPr>
          <w:trHeight w:val="1200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35C63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 xml:space="preserve">Mean Diurnal Range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BFB22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5.37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37E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8.28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31F4A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2.53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41E38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3.06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816FF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3.03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70781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7.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7DC0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4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84D4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4.37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B120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0.95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F8FC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0.1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A5A7" w14:textId="77777777" w:rsidR="00AB5809" w:rsidRPr="00C27EBB" w:rsidRDefault="00AB5809" w:rsidP="00B1329F">
            <w:pPr>
              <w:rPr>
                <w:rFonts w:ascii="Calibri" w:hAnsi="Calibri" w:cs="Calibri"/>
                <w:color w:val="000000"/>
                <w:lang w:val="en-ET"/>
              </w:rPr>
            </w:pPr>
            <w:r w:rsidRPr="00C27EBB">
              <w:rPr>
                <w:rFonts w:ascii="Calibri" w:hAnsi="Calibri" w:cs="Calibri"/>
                <w:color w:val="000000"/>
                <w:lang w:val="en-ET"/>
              </w:rPr>
              <w:t xml:space="preserve">7.9 </w:t>
            </w:r>
          </w:p>
        </w:tc>
      </w:tr>
      <w:tr w:rsidR="00AB5809" w:rsidRPr="00C27EBB" w14:paraId="1819B902" w14:textId="77777777" w:rsidTr="00B1329F">
        <w:trPr>
          <w:trHeight w:val="160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A3191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Precipitation of Driest Month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C53F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.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D8E08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4.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EB34F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8.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8E7A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0.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C1AD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0.8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DE24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8.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F22F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2.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6A628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.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FF08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C01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2.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9A7DD" w14:textId="77777777" w:rsidR="00AB5809" w:rsidRPr="00C27EBB" w:rsidRDefault="00AB5809" w:rsidP="00B1329F">
            <w:pPr>
              <w:rPr>
                <w:rFonts w:ascii="Calibri" w:hAnsi="Calibri" w:cs="Calibri"/>
                <w:color w:val="000000"/>
                <w:lang w:val="en-ET"/>
              </w:rPr>
            </w:pPr>
            <w:r w:rsidRPr="00C27EBB">
              <w:rPr>
                <w:rFonts w:ascii="Calibri" w:hAnsi="Calibri" w:cs="Calibri"/>
                <w:color w:val="000000"/>
                <w:lang w:val="en-ET"/>
              </w:rPr>
              <w:t xml:space="preserve">3.1 </w:t>
            </w:r>
          </w:p>
        </w:tc>
      </w:tr>
      <w:tr w:rsidR="00AB5809" w:rsidRPr="00C27EBB" w14:paraId="02DDF15A" w14:textId="77777777" w:rsidTr="00B1329F">
        <w:trPr>
          <w:trHeight w:val="160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B2E89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Precipitation Seasonality (CV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50912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0.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9E670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2.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0392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1.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7CA50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7.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92378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3.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2AC9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2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788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0.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3620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6.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18C2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2.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2879E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1.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99AA2" w14:textId="77777777" w:rsidR="00AB5809" w:rsidRPr="00C27EBB" w:rsidRDefault="00AB5809" w:rsidP="00B1329F">
            <w:pPr>
              <w:rPr>
                <w:rFonts w:ascii="Calibri" w:hAnsi="Calibri" w:cs="Calibri"/>
                <w:color w:val="000000"/>
                <w:lang w:val="en-ET"/>
              </w:rPr>
            </w:pPr>
            <w:r w:rsidRPr="00C27EBB">
              <w:rPr>
                <w:rFonts w:ascii="Calibri" w:hAnsi="Calibri" w:cs="Calibri"/>
                <w:color w:val="000000"/>
                <w:lang w:val="en-ET"/>
              </w:rPr>
              <w:t xml:space="preserve">8.0 </w:t>
            </w:r>
          </w:p>
        </w:tc>
      </w:tr>
      <w:tr w:rsidR="00AB5809" w:rsidRPr="00C27EBB" w14:paraId="411462F2" w14:textId="77777777" w:rsidTr="00B1329F">
        <w:trPr>
          <w:trHeight w:val="160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0BB87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Annual Maximum Temperatur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6D581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4.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8DD4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4.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E14C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7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EDF0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4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D50C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F046D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22.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9A5FD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30.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8CF6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5.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A018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3.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FAAAF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6.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3DFFB" w14:textId="77777777" w:rsidR="00AB5809" w:rsidRPr="00C27EBB" w:rsidRDefault="00AB5809" w:rsidP="00B1329F">
            <w:pPr>
              <w:rPr>
                <w:rFonts w:ascii="Calibri" w:hAnsi="Calibri" w:cs="Calibri"/>
                <w:color w:val="000000"/>
                <w:lang w:val="en-ET"/>
              </w:rPr>
            </w:pPr>
            <w:r w:rsidRPr="00C27EBB">
              <w:rPr>
                <w:rFonts w:ascii="Calibri" w:hAnsi="Calibri" w:cs="Calibri"/>
                <w:color w:val="000000"/>
                <w:lang w:val="en-ET"/>
              </w:rPr>
              <w:t xml:space="preserve">12.9 </w:t>
            </w:r>
          </w:p>
        </w:tc>
      </w:tr>
      <w:tr w:rsidR="00AB5809" w:rsidRPr="00C27EBB" w14:paraId="19FD9B52" w14:textId="77777777" w:rsidTr="00B1329F">
        <w:trPr>
          <w:trHeight w:val="160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4B1AF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lastRenderedPageBreak/>
              <w:t>Annual Minimum Temperatur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16EBA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6.9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19B7A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5.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68338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6.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4C46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.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5AB7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FA6A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8.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EAFD8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2.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CA458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5.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9AA9F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1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369C1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6.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02B4" w14:textId="77777777" w:rsidR="00AB5809" w:rsidRPr="00C27EBB" w:rsidRDefault="00AB5809" w:rsidP="00B1329F">
            <w:pPr>
              <w:rPr>
                <w:rFonts w:ascii="Calibri" w:hAnsi="Calibri" w:cs="Calibri"/>
                <w:color w:val="000000"/>
                <w:lang w:val="en-ET"/>
              </w:rPr>
            </w:pPr>
            <w:r w:rsidRPr="00C27EBB">
              <w:rPr>
                <w:rFonts w:ascii="Calibri" w:hAnsi="Calibri" w:cs="Calibri"/>
                <w:color w:val="000000"/>
                <w:lang w:val="en-ET"/>
              </w:rPr>
              <w:t xml:space="preserve">9.8 </w:t>
            </w:r>
          </w:p>
        </w:tc>
      </w:tr>
      <w:tr w:rsidR="00AB5809" w:rsidRPr="00C27EBB" w14:paraId="34E8B167" w14:textId="77777777" w:rsidTr="00B1329F">
        <w:trPr>
          <w:trHeight w:val="160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C49CB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Precipitation of Warmest Quarte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C2A4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5.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2FBE0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2.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5823E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0.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22B09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0.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E00B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F5C9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8.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6208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7BDC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7.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E9632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5.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A587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7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EE9B5" w14:textId="77777777" w:rsidR="00AB5809" w:rsidRPr="00C27EBB" w:rsidRDefault="00AB5809" w:rsidP="00B1329F">
            <w:pPr>
              <w:rPr>
                <w:rFonts w:ascii="Calibri" w:hAnsi="Calibri" w:cs="Calibri"/>
                <w:color w:val="000000"/>
                <w:lang w:val="en-ET"/>
              </w:rPr>
            </w:pPr>
            <w:r w:rsidRPr="00C27EBB">
              <w:rPr>
                <w:rFonts w:ascii="Calibri" w:hAnsi="Calibri" w:cs="Calibri"/>
                <w:color w:val="000000"/>
                <w:lang w:val="en-ET"/>
              </w:rPr>
              <w:t xml:space="preserve">3.8 </w:t>
            </w:r>
          </w:p>
        </w:tc>
      </w:tr>
      <w:tr w:rsidR="00AB5809" w:rsidRPr="00C27EBB" w14:paraId="282DA218" w14:textId="77777777" w:rsidTr="00B1329F">
        <w:trPr>
          <w:trHeight w:val="160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A7E94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Precipitation of Coldest Quarte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6DC8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2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8B40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4.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BAD0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9.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AFFB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0.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2F1AC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23E2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1.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36B1E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.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4BD2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2.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7CBF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3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C93D7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0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5A86" w14:textId="77777777" w:rsidR="00AB5809" w:rsidRPr="00C27EBB" w:rsidRDefault="00AB5809" w:rsidP="00B1329F">
            <w:pPr>
              <w:rPr>
                <w:rFonts w:ascii="Calibri" w:hAnsi="Calibri" w:cs="Calibri"/>
                <w:color w:val="000000"/>
                <w:lang w:val="en-ET"/>
              </w:rPr>
            </w:pPr>
            <w:r w:rsidRPr="00C27EBB">
              <w:rPr>
                <w:rFonts w:ascii="Calibri" w:hAnsi="Calibri" w:cs="Calibri"/>
                <w:color w:val="000000"/>
                <w:lang w:val="en-ET"/>
              </w:rPr>
              <w:t xml:space="preserve">5.7 </w:t>
            </w:r>
          </w:p>
        </w:tc>
      </w:tr>
      <w:tr w:rsidR="00AB5809" w:rsidRPr="00C27EBB" w14:paraId="67731498" w14:textId="77777777" w:rsidTr="00B1329F">
        <w:trPr>
          <w:trHeight w:val="80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03D4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 xml:space="preserve">Precipitation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7600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7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ADA9C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9.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148D9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8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6CD2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7.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F92C7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27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91A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6.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2702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7.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336D1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7.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ADE8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7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720E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1.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F3F7A" w14:textId="77777777" w:rsidR="00AB5809" w:rsidRPr="00C27EBB" w:rsidRDefault="00AB5809" w:rsidP="00B1329F">
            <w:pPr>
              <w:rPr>
                <w:rFonts w:ascii="Calibri" w:hAnsi="Calibri" w:cs="Calibri"/>
                <w:color w:val="000000"/>
                <w:lang w:val="en-ET"/>
              </w:rPr>
            </w:pPr>
            <w:r w:rsidRPr="00C27EBB">
              <w:rPr>
                <w:rFonts w:ascii="Calibri" w:hAnsi="Calibri" w:cs="Calibri"/>
                <w:color w:val="000000"/>
                <w:lang w:val="en-ET"/>
              </w:rPr>
              <w:t xml:space="preserve">12.2 </w:t>
            </w:r>
          </w:p>
        </w:tc>
      </w:tr>
      <w:tr w:rsidR="00AB5809" w:rsidRPr="00C27EBB" w14:paraId="6C8428AE" w14:textId="77777777" w:rsidTr="00B1329F">
        <w:trPr>
          <w:trHeight w:val="80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9ED00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 xml:space="preserve">Solar radiation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5F469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7.8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510F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5.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A263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7.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A863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42.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B7BB7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48.6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5FADD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7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5D2E4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9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502B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20.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84536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50.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D5F4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5.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A0FE" w14:textId="77777777" w:rsidR="00AB5809" w:rsidRPr="00C27EBB" w:rsidRDefault="00AB5809" w:rsidP="00B1329F">
            <w:pPr>
              <w:rPr>
                <w:rFonts w:ascii="Calibri" w:hAnsi="Calibri" w:cs="Calibri"/>
                <w:color w:val="000000"/>
                <w:lang w:val="en-ET"/>
              </w:rPr>
            </w:pPr>
            <w:r w:rsidRPr="00C27EBB">
              <w:rPr>
                <w:rFonts w:ascii="Calibri" w:hAnsi="Calibri" w:cs="Calibri"/>
                <w:color w:val="000000"/>
                <w:lang w:val="en-ET"/>
              </w:rPr>
              <w:t xml:space="preserve">25.6 </w:t>
            </w:r>
          </w:p>
        </w:tc>
      </w:tr>
      <w:tr w:rsidR="00AB5809" w:rsidRPr="00C27EBB" w14:paraId="3ECAEB33" w14:textId="77777777" w:rsidTr="00B1329F">
        <w:trPr>
          <w:trHeight w:val="80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9978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Elevation/Altitu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689FA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26.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32A7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9.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C3404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4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46753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2.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CE3E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4.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0FA5E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3.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937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0.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C8E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4.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C76A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3.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C1FA0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12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6092E" w14:textId="77777777" w:rsidR="00AB5809" w:rsidRPr="00C27EBB" w:rsidRDefault="00AB5809" w:rsidP="00B1329F">
            <w:pPr>
              <w:rPr>
                <w:rFonts w:ascii="Calibri" w:hAnsi="Calibri" w:cs="Calibri"/>
                <w:color w:val="000000"/>
                <w:lang w:val="en-ET"/>
              </w:rPr>
            </w:pPr>
            <w:r w:rsidRPr="00C27EBB">
              <w:rPr>
                <w:rFonts w:ascii="Calibri" w:hAnsi="Calibri" w:cs="Calibri"/>
                <w:color w:val="000000"/>
                <w:lang w:val="en-ET"/>
              </w:rPr>
              <w:t xml:space="preserve"> 9.2 </w:t>
            </w:r>
          </w:p>
        </w:tc>
      </w:tr>
      <w:tr w:rsidR="00AB5809" w:rsidRPr="00C27EBB" w14:paraId="5E6A3368" w14:textId="77777777" w:rsidTr="00B1329F">
        <w:trPr>
          <w:trHeight w:val="820"/>
        </w:trPr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9ADD3EE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Wind Spe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A8011D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0.4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3FA375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3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6E84F7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3.9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EFB9D1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0.0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B868B6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95C32B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2.6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6D132D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8574EC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2.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E357D3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0.5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AD2E89" w14:textId="77777777" w:rsidR="00AB5809" w:rsidRPr="00C27EBB" w:rsidRDefault="00AB5809" w:rsidP="00B1329F">
            <w:pPr>
              <w:rPr>
                <w:rFonts w:ascii="Palatino Linotype" w:hAnsi="Palatino Linotype" w:cs="Calibri"/>
                <w:color w:val="000000"/>
                <w:lang w:val="en-ET"/>
              </w:rPr>
            </w:pPr>
            <w:r w:rsidRPr="00C27EBB">
              <w:rPr>
                <w:rFonts w:ascii="Palatino Linotype" w:hAnsi="Palatino Linotype" w:cs="Calibri"/>
                <w:color w:val="000000"/>
              </w:rPr>
              <w:t>4.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4BC3" w14:textId="77777777" w:rsidR="00AB5809" w:rsidRPr="00C27EBB" w:rsidRDefault="00AB5809" w:rsidP="00B1329F">
            <w:pPr>
              <w:rPr>
                <w:rFonts w:ascii="Calibri" w:hAnsi="Calibri" w:cs="Calibri"/>
                <w:color w:val="000000"/>
                <w:lang w:val="en-ET"/>
              </w:rPr>
            </w:pPr>
            <w:r w:rsidRPr="00C27EBB">
              <w:rPr>
                <w:rFonts w:ascii="Calibri" w:hAnsi="Calibri" w:cs="Calibri"/>
                <w:color w:val="000000"/>
                <w:lang w:val="en-ET"/>
              </w:rPr>
              <w:t xml:space="preserve">1.9 </w:t>
            </w:r>
          </w:p>
        </w:tc>
      </w:tr>
    </w:tbl>
    <w:p w14:paraId="41CF326B" w14:textId="19EA9775" w:rsidR="00755032" w:rsidRDefault="00755032"/>
    <w:p w14:paraId="57C111BC" w14:textId="24D235E9" w:rsidR="008627E2" w:rsidRDefault="008627E2"/>
    <w:p w14:paraId="34E9D84F" w14:textId="77777777" w:rsidR="008627E2" w:rsidRPr="005E0A67" w:rsidRDefault="008627E2" w:rsidP="008627E2">
      <w:pPr>
        <w:spacing w:line="480" w:lineRule="auto"/>
        <w:jc w:val="both"/>
        <w:rPr>
          <w:rFonts w:ascii="Palatino Linotype" w:hAnsi="Palatino Linotype"/>
          <w:b/>
        </w:rPr>
      </w:pPr>
      <w:r w:rsidRPr="005E0A67">
        <w:rPr>
          <w:rFonts w:ascii="Palatino Linotype" w:hAnsi="Palatino Linotype"/>
          <w:b/>
        </w:rPr>
        <w:t xml:space="preserve">Table </w:t>
      </w:r>
      <w:r>
        <w:rPr>
          <w:rFonts w:ascii="Palatino Linotype" w:hAnsi="Palatino Linotype"/>
          <w:b/>
        </w:rPr>
        <w:t>3</w:t>
      </w:r>
      <w:r w:rsidRPr="005E0A67">
        <w:rPr>
          <w:rFonts w:ascii="Palatino Linotype" w:hAnsi="Palatino Linotype"/>
          <w:b/>
        </w:rPr>
        <w:t>.</w:t>
      </w:r>
      <w:r w:rsidRPr="005E0A67">
        <w:rPr>
          <w:rFonts w:ascii="Palatino Linotype" w:hAnsi="Palatino Linotype"/>
          <w:bCs/>
        </w:rPr>
        <w:t xml:space="preserve"> Variable contribution in the ensemble model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1"/>
        <w:gridCol w:w="2957"/>
        <w:gridCol w:w="3587"/>
        <w:gridCol w:w="3172"/>
      </w:tblGrid>
      <w:tr w:rsidR="008627E2" w:rsidRPr="005E0A67" w14:paraId="6943F5B7" w14:textId="77777777" w:rsidTr="00350DFC">
        <w:trPr>
          <w:trHeight w:val="344"/>
        </w:trPr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C2ACA" w14:textId="77777777" w:rsidR="008627E2" w:rsidRPr="005E0A67" w:rsidRDefault="008627E2" w:rsidP="00350DFC">
            <w:pPr>
              <w:spacing w:line="480" w:lineRule="auto"/>
              <w:rPr>
                <w:rFonts w:ascii="Palatino Linotype" w:hAnsi="Palatino Linotype"/>
                <w:b/>
                <w:bCs/>
                <w:color w:val="000000"/>
              </w:rPr>
            </w:pPr>
            <w:r w:rsidRPr="005E0A67">
              <w:rPr>
                <w:rFonts w:ascii="Palatino Linotype" w:hAnsi="Palatino Linotype"/>
                <w:b/>
                <w:bCs/>
                <w:color w:val="000000"/>
              </w:rPr>
              <w:lastRenderedPageBreak/>
              <w:t>Variables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A243EC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5E0A67">
              <w:rPr>
                <w:rFonts w:ascii="Palatino Linotype" w:hAnsi="Palatino Linotype"/>
                <w:b/>
                <w:bCs/>
                <w:color w:val="000000"/>
              </w:rPr>
              <w:t>% Contribution (mean)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14ABF1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5E0A67">
              <w:rPr>
                <w:rFonts w:ascii="Palatino Linotype" w:hAnsi="Palatino Linotype"/>
                <w:b/>
                <w:bCs/>
                <w:color w:val="000000"/>
              </w:rPr>
              <w:t>% Contribution</w:t>
            </w:r>
          </w:p>
          <w:p w14:paraId="4D153C74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5E0A67">
              <w:rPr>
                <w:rFonts w:ascii="Palatino Linotype" w:hAnsi="Palatino Linotype"/>
                <w:b/>
                <w:bCs/>
                <w:color w:val="000000"/>
              </w:rPr>
              <w:t>(CA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D0A61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5E0A67">
              <w:rPr>
                <w:rFonts w:ascii="Palatino Linotype" w:hAnsi="Palatino Linotype"/>
                <w:b/>
                <w:bCs/>
                <w:color w:val="000000"/>
              </w:rPr>
              <w:t>% Contribution (WM)</w:t>
            </w:r>
          </w:p>
        </w:tc>
      </w:tr>
      <w:tr w:rsidR="008627E2" w:rsidRPr="005E0A67" w14:paraId="52C3C4B3" w14:textId="77777777" w:rsidTr="00350DFC">
        <w:trPr>
          <w:trHeight w:val="344"/>
        </w:trPr>
        <w:tc>
          <w:tcPr>
            <w:tcW w:w="1514" w:type="pct"/>
            <w:tcBorders>
              <w:top w:val="single" w:sz="4" w:space="0" w:color="auto"/>
            </w:tcBorders>
            <w:vAlign w:val="center"/>
          </w:tcPr>
          <w:p w14:paraId="6F365C72" w14:textId="77777777" w:rsidR="008627E2" w:rsidRPr="005E0A67" w:rsidRDefault="008627E2" w:rsidP="00350DFC">
            <w:pPr>
              <w:spacing w:line="480" w:lineRule="auto"/>
              <w:rPr>
                <w:rFonts w:ascii="Palatino Linotype" w:eastAsia="Nyala" w:hAnsi="Palatino Linotype"/>
                <w:color w:val="000000"/>
              </w:rPr>
            </w:pPr>
            <w:r w:rsidRPr="005E0A67">
              <w:rPr>
                <w:rFonts w:ascii="Palatino Linotype" w:hAnsi="Palatino Linotype"/>
              </w:rPr>
              <w:t xml:space="preserve">Mean Diurnal Range 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81FE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3.60</w:t>
            </w:r>
          </w:p>
        </w:tc>
        <w:tc>
          <w:tcPr>
            <w:tcW w:w="1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BB6D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3.27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0962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3.73</w:t>
            </w:r>
          </w:p>
        </w:tc>
      </w:tr>
      <w:tr w:rsidR="008627E2" w:rsidRPr="005E0A67" w14:paraId="061D15C9" w14:textId="77777777" w:rsidTr="00350DFC">
        <w:trPr>
          <w:trHeight w:val="344"/>
        </w:trPr>
        <w:tc>
          <w:tcPr>
            <w:tcW w:w="1514" w:type="pct"/>
            <w:vAlign w:val="center"/>
          </w:tcPr>
          <w:p w14:paraId="3B5DE789" w14:textId="77777777" w:rsidR="008627E2" w:rsidRPr="005E0A67" w:rsidRDefault="008627E2" w:rsidP="00350DFC">
            <w:pPr>
              <w:spacing w:line="480" w:lineRule="auto"/>
              <w:rPr>
                <w:rFonts w:ascii="Palatino Linotype" w:eastAsia="Nyala" w:hAnsi="Palatino Linotype"/>
                <w:color w:val="000000"/>
              </w:rPr>
            </w:pPr>
            <w:r w:rsidRPr="005E0A67">
              <w:rPr>
                <w:rFonts w:ascii="Palatino Linotype" w:hAnsi="Palatino Linotype"/>
              </w:rPr>
              <w:t>Precipitation of Driest Month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1C884AD0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2.63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33AAD173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2.42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3B31F1FC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2.81</w:t>
            </w:r>
          </w:p>
        </w:tc>
      </w:tr>
      <w:tr w:rsidR="008627E2" w:rsidRPr="005E0A67" w14:paraId="1DED0763" w14:textId="77777777" w:rsidTr="00350DFC">
        <w:trPr>
          <w:trHeight w:val="344"/>
        </w:trPr>
        <w:tc>
          <w:tcPr>
            <w:tcW w:w="1514" w:type="pct"/>
            <w:vAlign w:val="center"/>
          </w:tcPr>
          <w:p w14:paraId="24D96D34" w14:textId="77777777" w:rsidR="008627E2" w:rsidRPr="005E0A67" w:rsidRDefault="008627E2" w:rsidP="00350DFC">
            <w:pPr>
              <w:spacing w:line="480" w:lineRule="auto"/>
              <w:rPr>
                <w:rFonts w:ascii="Palatino Linotype" w:eastAsia="Nyala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Precipitation Seasonality (CV)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43F2BAC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6.41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467B3FC6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5.62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014A640D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6.88</w:t>
            </w:r>
          </w:p>
        </w:tc>
      </w:tr>
      <w:tr w:rsidR="008627E2" w:rsidRPr="005E0A67" w14:paraId="1BB5B0F2" w14:textId="77777777" w:rsidTr="00350DFC">
        <w:trPr>
          <w:trHeight w:val="344"/>
        </w:trPr>
        <w:tc>
          <w:tcPr>
            <w:tcW w:w="1514" w:type="pct"/>
            <w:vAlign w:val="center"/>
          </w:tcPr>
          <w:p w14:paraId="29413171" w14:textId="77777777" w:rsidR="008627E2" w:rsidRPr="005E0A67" w:rsidRDefault="008627E2" w:rsidP="00350DFC">
            <w:pPr>
              <w:spacing w:line="480" w:lineRule="auto"/>
              <w:rPr>
                <w:rFonts w:ascii="Palatino Linotype" w:eastAsia="Nyala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Annual Maximum Temperatur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5127E2D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17.10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717F566E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16.03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3D23A675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17.12</w:t>
            </w:r>
          </w:p>
        </w:tc>
      </w:tr>
      <w:tr w:rsidR="008627E2" w:rsidRPr="005E0A67" w14:paraId="6912EDB9" w14:textId="77777777" w:rsidTr="00350DFC">
        <w:trPr>
          <w:trHeight w:val="344"/>
        </w:trPr>
        <w:tc>
          <w:tcPr>
            <w:tcW w:w="1514" w:type="pct"/>
            <w:vAlign w:val="center"/>
          </w:tcPr>
          <w:p w14:paraId="2451F09C" w14:textId="77777777" w:rsidR="008627E2" w:rsidRPr="005E0A67" w:rsidRDefault="008627E2" w:rsidP="00350DFC">
            <w:pPr>
              <w:spacing w:line="480" w:lineRule="auto"/>
              <w:rPr>
                <w:rFonts w:ascii="Palatino Linotype" w:eastAsia="Nyala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Annual Minimum Temperatur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76884917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5.02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6568EEF0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5.72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05A3697F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5.34</w:t>
            </w:r>
          </w:p>
        </w:tc>
      </w:tr>
      <w:tr w:rsidR="008627E2" w:rsidRPr="005E0A67" w14:paraId="0666EEFC" w14:textId="77777777" w:rsidTr="00350DFC">
        <w:trPr>
          <w:trHeight w:val="344"/>
        </w:trPr>
        <w:tc>
          <w:tcPr>
            <w:tcW w:w="1514" w:type="pct"/>
            <w:vAlign w:val="center"/>
          </w:tcPr>
          <w:p w14:paraId="1636C214" w14:textId="77777777" w:rsidR="008627E2" w:rsidRPr="005E0A67" w:rsidRDefault="008627E2" w:rsidP="00350DFC">
            <w:pPr>
              <w:spacing w:line="480" w:lineRule="auto"/>
              <w:rPr>
                <w:rFonts w:ascii="Palatino Linotype" w:eastAsia="Nyala" w:hAnsi="Palatino Linotype"/>
                <w:color w:val="000000"/>
              </w:rPr>
            </w:pPr>
            <w:r w:rsidRPr="005E0A67">
              <w:rPr>
                <w:rFonts w:ascii="Palatino Linotype" w:hAnsi="Palatino Linotype"/>
              </w:rPr>
              <w:t>Precipitation of Warmest Quarter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DC03402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0.87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61981A26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2.00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23301373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0.80</w:t>
            </w:r>
          </w:p>
        </w:tc>
      </w:tr>
      <w:tr w:rsidR="008627E2" w:rsidRPr="005E0A67" w14:paraId="44E84A4E" w14:textId="77777777" w:rsidTr="00350DFC">
        <w:trPr>
          <w:trHeight w:val="344"/>
        </w:trPr>
        <w:tc>
          <w:tcPr>
            <w:tcW w:w="1514" w:type="pct"/>
            <w:vAlign w:val="center"/>
          </w:tcPr>
          <w:p w14:paraId="35EAE29C" w14:textId="77777777" w:rsidR="008627E2" w:rsidRPr="005E0A67" w:rsidRDefault="008627E2" w:rsidP="00350DFC">
            <w:pPr>
              <w:spacing w:line="480" w:lineRule="auto"/>
              <w:rPr>
                <w:rFonts w:ascii="Palatino Linotype" w:eastAsia="Nyala" w:hAnsi="Palatino Linotype"/>
                <w:color w:val="000000"/>
              </w:rPr>
            </w:pPr>
            <w:r w:rsidRPr="005E0A67">
              <w:rPr>
                <w:rFonts w:ascii="Palatino Linotype" w:hAnsi="Palatino Linotype"/>
              </w:rPr>
              <w:t>Precipitation of Coldest Quarter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0F0442D5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4.70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318495C9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5.59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46730088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4.83</w:t>
            </w:r>
          </w:p>
        </w:tc>
      </w:tr>
      <w:tr w:rsidR="008627E2" w:rsidRPr="005E0A67" w14:paraId="4FF99A86" w14:textId="77777777" w:rsidTr="00350DFC">
        <w:trPr>
          <w:trHeight w:val="344"/>
        </w:trPr>
        <w:tc>
          <w:tcPr>
            <w:tcW w:w="1514" w:type="pct"/>
            <w:vAlign w:val="center"/>
          </w:tcPr>
          <w:p w14:paraId="1E777791" w14:textId="77777777" w:rsidR="008627E2" w:rsidRPr="005E0A67" w:rsidRDefault="008627E2" w:rsidP="00350DFC">
            <w:pPr>
              <w:spacing w:line="480" w:lineRule="auto"/>
              <w:rPr>
                <w:rFonts w:ascii="Palatino Linotype" w:eastAsia="Nyala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 xml:space="preserve">Precipitation 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6832B85C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14.34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7CD79495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16.13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756C1F4C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13.97</w:t>
            </w:r>
          </w:p>
        </w:tc>
      </w:tr>
      <w:tr w:rsidR="008627E2" w:rsidRPr="005E0A67" w14:paraId="147A1E48" w14:textId="77777777" w:rsidTr="00350DFC">
        <w:trPr>
          <w:trHeight w:val="344"/>
        </w:trPr>
        <w:tc>
          <w:tcPr>
            <w:tcW w:w="1514" w:type="pct"/>
            <w:vAlign w:val="center"/>
          </w:tcPr>
          <w:p w14:paraId="35A9E085" w14:textId="77777777" w:rsidR="008627E2" w:rsidRPr="005E0A67" w:rsidRDefault="008627E2" w:rsidP="00350DFC">
            <w:pPr>
              <w:spacing w:line="480" w:lineRule="auto"/>
              <w:rPr>
                <w:rFonts w:ascii="Palatino Linotype" w:eastAsia="Nyala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 xml:space="preserve">Solar radiation 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1171FFD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36.83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7F33064C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35.31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3858632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36.32</w:t>
            </w:r>
          </w:p>
        </w:tc>
      </w:tr>
      <w:tr w:rsidR="008627E2" w:rsidRPr="005E0A67" w14:paraId="65D6ED9D" w14:textId="77777777" w:rsidTr="00350DFC">
        <w:trPr>
          <w:trHeight w:val="324"/>
        </w:trPr>
        <w:tc>
          <w:tcPr>
            <w:tcW w:w="1514" w:type="pct"/>
            <w:vAlign w:val="center"/>
          </w:tcPr>
          <w:p w14:paraId="2BE87C23" w14:textId="77777777" w:rsidR="008627E2" w:rsidRPr="005E0A67" w:rsidRDefault="008627E2" w:rsidP="00350DFC">
            <w:pPr>
              <w:spacing w:line="480" w:lineRule="auto"/>
              <w:rPr>
                <w:rFonts w:ascii="Palatino Linotype" w:eastAsia="Nyala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Elevation/Altitu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10EF053D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7.61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3CA8A351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6.96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2C8E3012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7.16</w:t>
            </w:r>
          </w:p>
        </w:tc>
      </w:tr>
      <w:tr w:rsidR="008627E2" w:rsidRPr="005E0A67" w14:paraId="7CAF2672" w14:textId="77777777" w:rsidTr="00350DFC">
        <w:trPr>
          <w:trHeight w:val="344"/>
        </w:trPr>
        <w:tc>
          <w:tcPr>
            <w:tcW w:w="1514" w:type="pct"/>
            <w:vAlign w:val="center"/>
          </w:tcPr>
          <w:p w14:paraId="0166A064" w14:textId="77777777" w:rsidR="008627E2" w:rsidRPr="005E0A67" w:rsidRDefault="008627E2" w:rsidP="00350DFC">
            <w:pPr>
              <w:spacing w:line="480" w:lineRule="auto"/>
              <w:rPr>
                <w:rFonts w:ascii="Palatino Linotype" w:eastAsia="Nyala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Wind Speed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923D592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0.89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4EC5398D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0.96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7F3DB0A8" w14:textId="77777777" w:rsidR="008627E2" w:rsidRPr="005E0A67" w:rsidRDefault="008627E2" w:rsidP="00350DFC">
            <w:pPr>
              <w:spacing w:line="480" w:lineRule="auto"/>
              <w:jc w:val="center"/>
              <w:rPr>
                <w:rFonts w:ascii="Palatino Linotype" w:hAnsi="Palatino Linotype"/>
                <w:color w:val="000000"/>
              </w:rPr>
            </w:pPr>
            <w:r w:rsidRPr="005E0A67">
              <w:rPr>
                <w:rFonts w:ascii="Palatino Linotype" w:hAnsi="Palatino Linotype"/>
                <w:color w:val="000000"/>
              </w:rPr>
              <w:t>1.05</w:t>
            </w:r>
          </w:p>
        </w:tc>
      </w:tr>
    </w:tbl>
    <w:p w14:paraId="6662E8B6" w14:textId="77777777" w:rsidR="008627E2" w:rsidRPr="005E0A67" w:rsidRDefault="008627E2" w:rsidP="008627E2">
      <w:pPr>
        <w:spacing w:line="480" w:lineRule="auto"/>
        <w:rPr>
          <w:rFonts w:ascii="Palatino Linotype" w:hAnsi="Palatino Linotype"/>
        </w:rPr>
      </w:pPr>
    </w:p>
    <w:p w14:paraId="2F6AF29A" w14:textId="77777777" w:rsidR="008627E2" w:rsidRDefault="008627E2"/>
    <w:sectPr w:rsidR="008627E2" w:rsidSect="008627E2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7E2"/>
    <w:rsid w:val="0000228A"/>
    <w:rsid w:val="00005628"/>
    <w:rsid w:val="0000602B"/>
    <w:rsid w:val="00006A0B"/>
    <w:rsid w:val="00006B27"/>
    <w:rsid w:val="000270D3"/>
    <w:rsid w:val="0004443B"/>
    <w:rsid w:val="00053C45"/>
    <w:rsid w:val="00056CCD"/>
    <w:rsid w:val="00067DC3"/>
    <w:rsid w:val="000A0FD4"/>
    <w:rsid w:val="000B2BE4"/>
    <w:rsid w:val="000C530E"/>
    <w:rsid w:val="000C58DE"/>
    <w:rsid w:val="000D6CF5"/>
    <w:rsid w:val="000E56CE"/>
    <w:rsid w:val="000E59C2"/>
    <w:rsid w:val="000F5AB1"/>
    <w:rsid w:val="00103B12"/>
    <w:rsid w:val="001161EC"/>
    <w:rsid w:val="001239CC"/>
    <w:rsid w:val="00124BD6"/>
    <w:rsid w:val="00124DA2"/>
    <w:rsid w:val="001405FD"/>
    <w:rsid w:val="0015451D"/>
    <w:rsid w:val="001600A4"/>
    <w:rsid w:val="00163AB2"/>
    <w:rsid w:val="00180ABD"/>
    <w:rsid w:val="0018223E"/>
    <w:rsid w:val="0018700F"/>
    <w:rsid w:val="0019792A"/>
    <w:rsid w:val="001B16C6"/>
    <w:rsid w:val="001C2064"/>
    <w:rsid w:val="001C2650"/>
    <w:rsid w:val="001C634D"/>
    <w:rsid w:val="001C71D2"/>
    <w:rsid w:val="001D3668"/>
    <w:rsid w:val="001D510A"/>
    <w:rsid w:val="001E7A66"/>
    <w:rsid w:val="00215BBF"/>
    <w:rsid w:val="0022363B"/>
    <w:rsid w:val="0024150C"/>
    <w:rsid w:val="00243A40"/>
    <w:rsid w:val="0026146A"/>
    <w:rsid w:val="00265417"/>
    <w:rsid w:val="002874B0"/>
    <w:rsid w:val="00297D8A"/>
    <w:rsid w:val="002A1002"/>
    <w:rsid w:val="002A5379"/>
    <w:rsid w:val="002A5B62"/>
    <w:rsid w:val="002A764F"/>
    <w:rsid w:val="002B0B8D"/>
    <w:rsid w:val="002D3550"/>
    <w:rsid w:val="002D4D83"/>
    <w:rsid w:val="002D5B91"/>
    <w:rsid w:val="002E1B21"/>
    <w:rsid w:val="002E348B"/>
    <w:rsid w:val="002E6DB3"/>
    <w:rsid w:val="002F68BD"/>
    <w:rsid w:val="002F6F4E"/>
    <w:rsid w:val="002F7710"/>
    <w:rsid w:val="00301FE4"/>
    <w:rsid w:val="00304B9F"/>
    <w:rsid w:val="00310046"/>
    <w:rsid w:val="003104DB"/>
    <w:rsid w:val="00310A50"/>
    <w:rsid w:val="0031385D"/>
    <w:rsid w:val="00314096"/>
    <w:rsid w:val="00320057"/>
    <w:rsid w:val="00332B3F"/>
    <w:rsid w:val="00335FC5"/>
    <w:rsid w:val="00340960"/>
    <w:rsid w:val="0034741A"/>
    <w:rsid w:val="0035554D"/>
    <w:rsid w:val="0035603A"/>
    <w:rsid w:val="00356ED4"/>
    <w:rsid w:val="00365F86"/>
    <w:rsid w:val="0036675D"/>
    <w:rsid w:val="00371114"/>
    <w:rsid w:val="0037168A"/>
    <w:rsid w:val="00373E37"/>
    <w:rsid w:val="00375677"/>
    <w:rsid w:val="0038377E"/>
    <w:rsid w:val="0038666A"/>
    <w:rsid w:val="00386BE7"/>
    <w:rsid w:val="00396EF0"/>
    <w:rsid w:val="003A3281"/>
    <w:rsid w:val="003A3701"/>
    <w:rsid w:val="003A6127"/>
    <w:rsid w:val="003A7141"/>
    <w:rsid w:val="003A7874"/>
    <w:rsid w:val="003B3BA6"/>
    <w:rsid w:val="003B70E1"/>
    <w:rsid w:val="003B79F3"/>
    <w:rsid w:val="003C7834"/>
    <w:rsid w:val="003E3D74"/>
    <w:rsid w:val="003E6827"/>
    <w:rsid w:val="003F31D4"/>
    <w:rsid w:val="003F5909"/>
    <w:rsid w:val="00404643"/>
    <w:rsid w:val="00404789"/>
    <w:rsid w:val="00414248"/>
    <w:rsid w:val="00414E6B"/>
    <w:rsid w:val="00415ECD"/>
    <w:rsid w:val="00422D37"/>
    <w:rsid w:val="004235E0"/>
    <w:rsid w:val="00426C71"/>
    <w:rsid w:val="00433893"/>
    <w:rsid w:val="00437CE7"/>
    <w:rsid w:val="00441E6B"/>
    <w:rsid w:val="0044463B"/>
    <w:rsid w:val="00445536"/>
    <w:rsid w:val="004474D5"/>
    <w:rsid w:val="004633B2"/>
    <w:rsid w:val="00465C38"/>
    <w:rsid w:val="00475E3D"/>
    <w:rsid w:val="00477AB7"/>
    <w:rsid w:val="00481F3E"/>
    <w:rsid w:val="004825A0"/>
    <w:rsid w:val="004848F8"/>
    <w:rsid w:val="0048504F"/>
    <w:rsid w:val="004A139C"/>
    <w:rsid w:val="004A2C7C"/>
    <w:rsid w:val="004A708A"/>
    <w:rsid w:val="004B2AAF"/>
    <w:rsid w:val="004C6606"/>
    <w:rsid w:val="004D58BF"/>
    <w:rsid w:val="004D5ADD"/>
    <w:rsid w:val="004D670A"/>
    <w:rsid w:val="004E01B9"/>
    <w:rsid w:val="004E1CFE"/>
    <w:rsid w:val="004E2CA5"/>
    <w:rsid w:val="004E4CF2"/>
    <w:rsid w:val="004F6F8E"/>
    <w:rsid w:val="004F78D1"/>
    <w:rsid w:val="004F7F63"/>
    <w:rsid w:val="00500136"/>
    <w:rsid w:val="00501B32"/>
    <w:rsid w:val="00503CA0"/>
    <w:rsid w:val="00503F29"/>
    <w:rsid w:val="00506375"/>
    <w:rsid w:val="00510685"/>
    <w:rsid w:val="005135C9"/>
    <w:rsid w:val="00515849"/>
    <w:rsid w:val="005170B0"/>
    <w:rsid w:val="00525149"/>
    <w:rsid w:val="0053215F"/>
    <w:rsid w:val="00540619"/>
    <w:rsid w:val="00547F19"/>
    <w:rsid w:val="00551A83"/>
    <w:rsid w:val="0055390B"/>
    <w:rsid w:val="00553B10"/>
    <w:rsid w:val="00560291"/>
    <w:rsid w:val="00561A6F"/>
    <w:rsid w:val="00563E4D"/>
    <w:rsid w:val="00564E3C"/>
    <w:rsid w:val="00566226"/>
    <w:rsid w:val="0057194A"/>
    <w:rsid w:val="005807F7"/>
    <w:rsid w:val="00594D1D"/>
    <w:rsid w:val="005A0597"/>
    <w:rsid w:val="005A259D"/>
    <w:rsid w:val="005A5594"/>
    <w:rsid w:val="005A65F2"/>
    <w:rsid w:val="005B39C1"/>
    <w:rsid w:val="005C043E"/>
    <w:rsid w:val="005C0FEE"/>
    <w:rsid w:val="005C5AC2"/>
    <w:rsid w:val="005D4931"/>
    <w:rsid w:val="006244F3"/>
    <w:rsid w:val="006272A2"/>
    <w:rsid w:val="006447FB"/>
    <w:rsid w:val="00663784"/>
    <w:rsid w:val="00675C01"/>
    <w:rsid w:val="006769D4"/>
    <w:rsid w:val="00685D02"/>
    <w:rsid w:val="006862C8"/>
    <w:rsid w:val="00687068"/>
    <w:rsid w:val="0069023C"/>
    <w:rsid w:val="006C1E54"/>
    <w:rsid w:val="006C1FBD"/>
    <w:rsid w:val="006C3660"/>
    <w:rsid w:val="006D00D5"/>
    <w:rsid w:val="006D20A7"/>
    <w:rsid w:val="006F4641"/>
    <w:rsid w:val="006F4A75"/>
    <w:rsid w:val="00702A9F"/>
    <w:rsid w:val="00705883"/>
    <w:rsid w:val="00720F20"/>
    <w:rsid w:val="00723735"/>
    <w:rsid w:val="00723954"/>
    <w:rsid w:val="00723F9F"/>
    <w:rsid w:val="00730E03"/>
    <w:rsid w:val="00734488"/>
    <w:rsid w:val="00742C72"/>
    <w:rsid w:val="0074528D"/>
    <w:rsid w:val="00755032"/>
    <w:rsid w:val="0076634E"/>
    <w:rsid w:val="00775092"/>
    <w:rsid w:val="00784522"/>
    <w:rsid w:val="007936D9"/>
    <w:rsid w:val="00794703"/>
    <w:rsid w:val="007A40E6"/>
    <w:rsid w:val="007B0AD9"/>
    <w:rsid w:val="007B2C23"/>
    <w:rsid w:val="007C4535"/>
    <w:rsid w:val="007C71BE"/>
    <w:rsid w:val="007D0049"/>
    <w:rsid w:val="007D2CE2"/>
    <w:rsid w:val="007D6668"/>
    <w:rsid w:val="007D77BF"/>
    <w:rsid w:val="007E5E4E"/>
    <w:rsid w:val="008025FD"/>
    <w:rsid w:val="008136B3"/>
    <w:rsid w:val="00816BDD"/>
    <w:rsid w:val="00835AE3"/>
    <w:rsid w:val="008505EC"/>
    <w:rsid w:val="008627E2"/>
    <w:rsid w:val="008636C4"/>
    <w:rsid w:val="00864857"/>
    <w:rsid w:val="008702CD"/>
    <w:rsid w:val="008708D6"/>
    <w:rsid w:val="00875EED"/>
    <w:rsid w:val="00883558"/>
    <w:rsid w:val="00896757"/>
    <w:rsid w:val="008A65BB"/>
    <w:rsid w:val="008B2954"/>
    <w:rsid w:val="008B336C"/>
    <w:rsid w:val="008B4929"/>
    <w:rsid w:val="008B758D"/>
    <w:rsid w:val="008C0C9B"/>
    <w:rsid w:val="008C1124"/>
    <w:rsid w:val="008C3E46"/>
    <w:rsid w:val="008D1715"/>
    <w:rsid w:val="008E6CA8"/>
    <w:rsid w:val="008F5F12"/>
    <w:rsid w:val="009043AB"/>
    <w:rsid w:val="00905D61"/>
    <w:rsid w:val="0091231A"/>
    <w:rsid w:val="00923CBA"/>
    <w:rsid w:val="009302D6"/>
    <w:rsid w:val="00930925"/>
    <w:rsid w:val="00931717"/>
    <w:rsid w:val="0093380D"/>
    <w:rsid w:val="009355E2"/>
    <w:rsid w:val="00962F1A"/>
    <w:rsid w:val="00965724"/>
    <w:rsid w:val="00966FCF"/>
    <w:rsid w:val="009728E0"/>
    <w:rsid w:val="009747C7"/>
    <w:rsid w:val="009756F3"/>
    <w:rsid w:val="00976DFD"/>
    <w:rsid w:val="0098245B"/>
    <w:rsid w:val="00982BDB"/>
    <w:rsid w:val="009949DD"/>
    <w:rsid w:val="009977DD"/>
    <w:rsid w:val="009A7881"/>
    <w:rsid w:val="009B0F54"/>
    <w:rsid w:val="009B6E97"/>
    <w:rsid w:val="009B7937"/>
    <w:rsid w:val="009D4CA2"/>
    <w:rsid w:val="009D5EC9"/>
    <w:rsid w:val="009E154E"/>
    <w:rsid w:val="009E2BBA"/>
    <w:rsid w:val="009E4307"/>
    <w:rsid w:val="009F08A4"/>
    <w:rsid w:val="009F4D05"/>
    <w:rsid w:val="009F79C7"/>
    <w:rsid w:val="00A0536C"/>
    <w:rsid w:val="00A06BB8"/>
    <w:rsid w:val="00A126AD"/>
    <w:rsid w:val="00A14DD3"/>
    <w:rsid w:val="00A14E34"/>
    <w:rsid w:val="00A167EA"/>
    <w:rsid w:val="00A20BCE"/>
    <w:rsid w:val="00A254FA"/>
    <w:rsid w:val="00A27518"/>
    <w:rsid w:val="00A32EC1"/>
    <w:rsid w:val="00A359EE"/>
    <w:rsid w:val="00A36850"/>
    <w:rsid w:val="00A36BF6"/>
    <w:rsid w:val="00A41ABD"/>
    <w:rsid w:val="00A51F78"/>
    <w:rsid w:val="00A55FA5"/>
    <w:rsid w:val="00A64001"/>
    <w:rsid w:val="00A87E6D"/>
    <w:rsid w:val="00A92E80"/>
    <w:rsid w:val="00A93FBE"/>
    <w:rsid w:val="00A942A4"/>
    <w:rsid w:val="00AA3041"/>
    <w:rsid w:val="00AA50D9"/>
    <w:rsid w:val="00AB1E0C"/>
    <w:rsid w:val="00AB2510"/>
    <w:rsid w:val="00AB5809"/>
    <w:rsid w:val="00AB5EFD"/>
    <w:rsid w:val="00AC50A2"/>
    <w:rsid w:val="00AC7F73"/>
    <w:rsid w:val="00AD254D"/>
    <w:rsid w:val="00AE0522"/>
    <w:rsid w:val="00AE18CE"/>
    <w:rsid w:val="00AE6E28"/>
    <w:rsid w:val="00AF119E"/>
    <w:rsid w:val="00B00BC8"/>
    <w:rsid w:val="00B01BB9"/>
    <w:rsid w:val="00B026E2"/>
    <w:rsid w:val="00B032F5"/>
    <w:rsid w:val="00B12916"/>
    <w:rsid w:val="00B165C3"/>
    <w:rsid w:val="00B21199"/>
    <w:rsid w:val="00B27FAA"/>
    <w:rsid w:val="00B31134"/>
    <w:rsid w:val="00B35119"/>
    <w:rsid w:val="00B35569"/>
    <w:rsid w:val="00B37AAD"/>
    <w:rsid w:val="00B41289"/>
    <w:rsid w:val="00B42028"/>
    <w:rsid w:val="00B44B80"/>
    <w:rsid w:val="00B455DA"/>
    <w:rsid w:val="00B51EA8"/>
    <w:rsid w:val="00B53A8A"/>
    <w:rsid w:val="00B63B70"/>
    <w:rsid w:val="00B65387"/>
    <w:rsid w:val="00B678A2"/>
    <w:rsid w:val="00B723D5"/>
    <w:rsid w:val="00B7613D"/>
    <w:rsid w:val="00B83BCD"/>
    <w:rsid w:val="00B868AE"/>
    <w:rsid w:val="00B95E2D"/>
    <w:rsid w:val="00B9609E"/>
    <w:rsid w:val="00BA0D36"/>
    <w:rsid w:val="00BA18BB"/>
    <w:rsid w:val="00BA4EE1"/>
    <w:rsid w:val="00BA5800"/>
    <w:rsid w:val="00BB1101"/>
    <w:rsid w:val="00BB12D8"/>
    <w:rsid w:val="00BB3096"/>
    <w:rsid w:val="00BB30BC"/>
    <w:rsid w:val="00BB586E"/>
    <w:rsid w:val="00BC6F51"/>
    <w:rsid w:val="00BD119D"/>
    <w:rsid w:val="00BD2299"/>
    <w:rsid w:val="00BD23AB"/>
    <w:rsid w:val="00BD32A6"/>
    <w:rsid w:val="00BD554B"/>
    <w:rsid w:val="00BD7474"/>
    <w:rsid w:val="00BE0F6F"/>
    <w:rsid w:val="00BE2F00"/>
    <w:rsid w:val="00BE52B5"/>
    <w:rsid w:val="00BF20AB"/>
    <w:rsid w:val="00BF6F0C"/>
    <w:rsid w:val="00C01327"/>
    <w:rsid w:val="00C06AB2"/>
    <w:rsid w:val="00C06C02"/>
    <w:rsid w:val="00C13BF9"/>
    <w:rsid w:val="00C20B79"/>
    <w:rsid w:val="00C30424"/>
    <w:rsid w:val="00C42173"/>
    <w:rsid w:val="00C45063"/>
    <w:rsid w:val="00C50C97"/>
    <w:rsid w:val="00C519A5"/>
    <w:rsid w:val="00C5518D"/>
    <w:rsid w:val="00C579D7"/>
    <w:rsid w:val="00C63ED6"/>
    <w:rsid w:val="00C63FEC"/>
    <w:rsid w:val="00C64CBE"/>
    <w:rsid w:val="00C668C4"/>
    <w:rsid w:val="00C749E3"/>
    <w:rsid w:val="00C75BC4"/>
    <w:rsid w:val="00C83A5D"/>
    <w:rsid w:val="00C852CF"/>
    <w:rsid w:val="00C95863"/>
    <w:rsid w:val="00CA42DC"/>
    <w:rsid w:val="00CA73B2"/>
    <w:rsid w:val="00CB0121"/>
    <w:rsid w:val="00CC2EC6"/>
    <w:rsid w:val="00CC6D1C"/>
    <w:rsid w:val="00CC7C24"/>
    <w:rsid w:val="00CD7F82"/>
    <w:rsid w:val="00CE01CD"/>
    <w:rsid w:val="00CE25FA"/>
    <w:rsid w:val="00CE2641"/>
    <w:rsid w:val="00CE3FBD"/>
    <w:rsid w:val="00CE5259"/>
    <w:rsid w:val="00CE698D"/>
    <w:rsid w:val="00CF0EF0"/>
    <w:rsid w:val="00D07A6F"/>
    <w:rsid w:val="00D269BD"/>
    <w:rsid w:val="00D36942"/>
    <w:rsid w:val="00D579A0"/>
    <w:rsid w:val="00D743EC"/>
    <w:rsid w:val="00D760F3"/>
    <w:rsid w:val="00D81062"/>
    <w:rsid w:val="00D82B43"/>
    <w:rsid w:val="00D862BC"/>
    <w:rsid w:val="00D93301"/>
    <w:rsid w:val="00D946A4"/>
    <w:rsid w:val="00DA22C8"/>
    <w:rsid w:val="00DC0533"/>
    <w:rsid w:val="00DC72F2"/>
    <w:rsid w:val="00DE47FE"/>
    <w:rsid w:val="00DE68FD"/>
    <w:rsid w:val="00DF1DBF"/>
    <w:rsid w:val="00DF32D3"/>
    <w:rsid w:val="00DF4B96"/>
    <w:rsid w:val="00DF5B3A"/>
    <w:rsid w:val="00E01F22"/>
    <w:rsid w:val="00E06EAB"/>
    <w:rsid w:val="00E07941"/>
    <w:rsid w:val="00E17130"/>
    <w:rsid w:val="00E232E1"/>
    <w:rsid w:val="00E30153"/>
    <w:rsid w:val="00E3345F"/>
    <w:rsid w:val="00E46345"/>
    <w:rsid w:val="00E471E5"/>
    <w:rsid w:val="00E52FDA"/>
    <w:rsid w:val="00E53F8A"/>
    <w:rsid w:val="00E5491F"/>
    <w:rsid w:val="00E6186D"/>
    <w:rsid w:val="00E6253A"/>
    <w:rsid w:val="00E71D13"/>
    <w:rsid w:val="00E7241F"/>
    <w:rsid w:val="00E747A2"/>
    <w:rsid w:val="00E74A62"/>
    <w:rsid w:val="00E84AD8"/>
    <w:rsid w:val="00E94135"/>
    <w:rsid w:val="00E97F7C"/>
    <w:rsid w:val="00EA4B43"/>
    <w:rsid w:val="00EA6103"/>
    <w:rsid w:val="00EA6BF9"/>
    <w:rsid w:val="00EB048E"/>
    <w:rsid w:val="00EC72C0"/>
    <w:rsid w:val="00EE3C39"/>
    <w:rsid w:val="00EE77FC"/>
    <w:rsid w:val="00EF0017"/>
    <w:rsid w:val="00EF1A62"/>
    <w:rsid w:val="00EF2A7B"/>
    <w:rsid w:val="00F0437C"/>
    <w:rsid w:val="00F07BA3"/>
    <w:rsid w:val="00F170B7"/>
    <w:rsid w:val="00F20580"/>
    <w:rsid w:val="00F21764"/>
    <w:rsid w:val="00F21D3A"/>
    <w:rsid w:val="00F22B17"/>
    <w:rsid w:val="00F22BD0"/>
    <w:rsid w:val="00F350AB"/>
    <w:rsid w:val="00F3658B"/>
    <w:rsid w:val="00F47705"/>
    <w:rsid w:val="00F51A6B"/>
    <w:rsid w:val="00F538CA"/>
    <w:rsid w:val="00F6032E"/>
    <w:rsid w:val="00F61B27"/>
    <w:rsid w:val="00F821A8"/>
    <w:rsid w:val="00F8419E"/>
    <w:rsid w:val="00F841AF"/>
    <w:rsid w:val="00F93971"/>
    <w:rsid w:val="00FC2181"/>
    <w:rsid w:val="00FC374C"/>
    <w:rsid w:val="00FD37C6"/>
    <w:rsid w:val="00FE1724"/>
    <w:rsid w:val="00FF1948"/>
    <w:rsid w:val="00FF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5A267"/>
  <w15:chartTrackingRefBased/>
  <w15:docId w15:val="{AE3F2B92-C482-1E4C-B270-28F0D739D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7E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1-22T15:44:00Z</dcterms:created>
  <dcterms:modified xsi:type="dcterms:W3CDTF">2021-11-23T16:08:00Z</dcterms:modified>
</cp:coreProperties>
</file>